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A1A05" w14:textId="7FF02EC7" w:rsidR="00FF54D4" w:rsidRPr="00412BE0" w:rsidRDefault="00A92CC8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Supplemental Table 6</w:t>
      </w:r>
      <w:bookmarkStart w:id="0" w:name="_GoBack"/>
      <w:bookmarkEnd w:id="0"/>
      <w:r w:rsidR="00412BE0" w:rsidRPr="00412BE0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="00412BE0" w:rsidRPr="00412BE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="00412BE0" w:rsidRPr="00412BE0">
        <w:rPr>
          <w:rFonts w:ascii="Times New Roman" w:hAnsi="Times New Roman" w:cs="Times New Roman"/>
          <w:color w:val="000000"/>
          <w:sz w:val="20"/>
          <w:szCs w:val="20"/>
        </w:rPr>
        <w:t>Summary of radiological data of studies with BBB assessment with MR.</w:t>
      </w:r>
      <w:proofErr w:type="gramEnd"/>
    </w:p>
    <w:p w14:paraId="7EF4F0AD" w14:textId="77777777" w:rsidR="00412BE0" w:rsidRPr="00412BE0" w:rsidRDefault="00412BE0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12"/>
        <w:gridCol w:w="1289"/>
        <w:gridCol w:w="1393"/>
        <w:gridCol w:w="1393"/>
        <w:gridCol w:w="1408"/>
        <w:gridCol w:w="1396"/>
        <w:gridCol w:w="1425"/>
        <w:gridCol w:w="1396"/>
        <w:gridCol w:w="1654"/>
        <w:gridCol w:w="1639"/>
      </w:tblGrid>
      <w:tr w:rsidR="00412BE0" w:rsidRPr="00412BE0" w14:paraId="72FBB970" w14:textId="77777777" w:rsidTr="00CE6002">
        <w:tc>
          <w:tcPr>
            <w:tcW w:w="521" w:type="pct"/>
          </w:tcPr>
          <w:p w14:paraId="15C22C4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44" w:type="pct"/>
          </w:tcPr>
          <w:p w14:paraId="5528D34A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480" w:type="pct"/>
          </w:tcPr>
          <w:p w14:paraId="1A3EACA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gnetic field (T)</w:t>
            </w:r>
          </w:p>
        </w:tc>
        <w:tc>
          <w:tcPr>
            <w:tcW w:w="480" w:type="pct"/>
          </w:tcPr>
          <w:p w14:paraId="717161C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ction thickness (mm)</w:t>
            </w:r>
          </w:p>
        </w:tc>
        <w:tc>
          <w:tcPr>
            <w:tcW w:w="485" w:type="pct"/>
          </w:tcPr>
          <w:p w14:paraId="25C1A9A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quisition time (sec)</w:t>
            </w:r>
          </w:p>
        </w:tc>
        <w:tc>
          <w:tcPr>
            <w:tcW w:w="481" w:type="pct"/>
          </w:tcPr>
          <w:p w14:paraId="119522CA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jection rate (ml/sec)</w:t>
            </w:r>
          </w:p>
        </w:tc>
        <w:tc>
          <w:tcPr>
            <w:tcW w:w="491" w:type="pct"/>
          </w:tcPr>
          <w:p w14:paraId="216453A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rmeability model</w:t>
            </w:r>
          </w:p>
        </w:tc>
        <w:tc>
          <w:tcPr>
            <w:tcW w:w="481" w:type="pct"/>
          </w:tcPr>
          <w:p w14:paraId="20EB322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sz w:val="20"/>
                <w:szCs w:val="20"/>
              </w:rPr>
              <w:t>BBB acquisition sequences</w:t>
            </w:r>
          </w:p>
        </w:tc>
        <w:tc>
          <w:tcPr>
            <w:tcW w:w="570" w:type="pct"/>
          </w:tcPr>
          <w:p w14:paraId="79F0946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BB assessment</w:t>
            </w:r>
          </w:p>
        </w:tc>
        <w:tc>
          <w:tcPr>
            <w:tcW w:w="565" w:type="pct"/>
          </w:tcPr>
          <w:p w14:paraId="1D7A2C2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b/>
                <w:sz w:val="20"/>
                <w:szCs w:val="20"/>
              </w:rPr>
              <w:t>BBB parameters and cut-offs</w:t>
            </w:r>
          </w:p>
        </w:tc>
      </w:tr>
      <w:tr w:rsidR="00412BE0" w:rsidRPr="00412BE0" w14:paraId="5FA98FD4" w14:textId="77777777" w:rsidTr="00CE6002">
        <w:tc>
          <w:tcPr>
            <w:tcW w:w="521" w:type="pct"/>
          </w:tcPr>
          <w:p w14:paraId="3E05FA85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our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7)</w:t>
            </w:r>
          </w:p>
        </w:tc>
        <w:tc>
          <w:tcPr>
            <w:tcW w:w="444" w:type="pct"/>
          </w:tcPr>
          <w:p w14:paraId="06688B7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0" w:type="pct"/>
          </w:tcPr>
          <w:p w14:paraId="73BB5B8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0" w:type="pct"/>
          </w:tcPr>
          <w:p w14:paraId="75B40BB5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5" w:type="pct"/>
          </w:tcPr>
          <w:p w14:paraId="173216B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779E3CF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1" w:type="pct"/>
          </w:tcPr>
          <w:p w14:paraId="0C961C2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75C231F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570" w:type="pct"/>
          </w:tcPr>
          <w:p w14:paraId="3603ED55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</w:t>
            </w: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tive</w:t>
            </w:r>
          </w:p>
        </w:tc>
        <w:tc>
          <w:tcPr>
            <w:tcW w:w="565" w:type="pct"/>
          </w:tcPr>
          <w:p w14:paraId="4FB4A1A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12BE0" w:rsidRPr="00412BE0" w14:paraId="3B588105" w14:textId="77777777" w:rsidTr="00CE6002">
        <w:tc>
          <w:tcPr>
            <w:tcW w:w="521" w:type="pct"/>
          </w:tcPr>
          <w:p w14:paraId="06FF98E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et al. (28)</w:t>
            </w:r>
          </w:p>
        </w:tc>
        <w:tc>
          <w:tcPr>
            <w:tcW w:w="444" w:type="pct"/>
          </w:tcPr>
          <w:p w14:paraId="1699841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480" w:type="pct"/>
          </w:tcPr>
          <w:p w14:paraId="1A6CA28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0" w:type="pct"/>
          </w:tcPr>
          <w:p w14:paraId="54A49FF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85" w:type="pct"/>
          </w:tcPr>
          <w:p w14:paraId="4A98942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5A7961F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1" w:type="pct"/>
          </w:tcPr>
          <w:p w14:paraId="7DAFC52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5B2B382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70" w:type="pct"/>
          </w:tcPr>
          <w:p w14:paraId="2415A84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ative</w:t>
            </w:r>
          </w:p>
        </w:tc>
        <w:tc>
          <w:tcPr>
            <w:tcW w:w="565" w:type="pct"/>
          </w:tcPr>
          <w:p w14:paraId="6DE6690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</w:tr>
      <w:tr w:rsidR="00412BE0" w:rsidRPr="00412BE0" w14:paraId="07E97CEE" w14:textId="77777777" w:rsidTr="00CE6002">
        <w:tc>
          <w:tcPr>
            <w:tcW w:w="521" w:type="pct"/>
          </w:tcPr>
          <w:p w14:paraId="4D5A754E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 et al. (29)</w:t>
            </w:r>
          </w:p>
        </w:tc>
        <w:tc>
          <w:tcPr>
            <w:tcW w:w="444" w:type="pct"/>
          </w:tcPr>
          <w:p w14:paraId="22531F0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480" w:type="pct"/>
          </w:tcPr>
          <w:p w14:paraId="69DA4CB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80" w:type="pct"/>
          </w:tcPr>
          <w:p w14:paraId="76BF293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85" w:type="pct"/>
          </w:tcPr>
          <w:p w14:paraId="1E9DA13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203E7A4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17E67BB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0026027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-T2</w:t>
            </w:r>
          </w:p>
        </w:tc>
        <w:tc>
          <w:tcPr>
            <w:tcW w:w="570" w:type="pct"/>
          </w:tcPr>
          <w:p w14:paraId="4D394BE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ative</w:t>
            </w:r>
          </w:p>
        </w:tc>
        <w:tc>
          <w:tcPr>
            <w:tcW w:w="565" w:type="pct"/>
          </w:tcPr>
          <w:p w14:paraId="2A227B8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</w:tr>
      <w:tr w:rsidR="00412BE0" w:rsidRPr="00412BE0" w14:paraId="1C5F89C4" w14:textId="77777777" w:rsidTr="00CE6002">
        <w:tc>
          <w:tcPr>
            <w:tcW w:w="521" w:type="pct"/>
          </w:tcPr>
          <w:p w14:paraId="236A613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jort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30)</w:t>
            </w:r>
          </w:p>
        </w:tc>
        <w:tc>
          <w:tcPr>
            <w:tcW w:w="444" w:type="pct"/>
          </w:tcPr>
          <w:p w14:paraId="43217CD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480" w:type="pct"/>
          </w:tcPr>
          <w:p w14:paraId="76BFEEFE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or 3</w:t>
            </w:r>
          </w:p>
        </w:tc>
        <w:tc>
          <w:tcPr>
            <w:tcW w:w="480" w:type="pct"/>
          </w:tcPr>
          <w:p w14:paraId="3C4075C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5" w:type="pct"/>
          </w:tcPr>
          <w:p w14:paraId="0FF2C4D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6F75F70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1" w:type="pct"/>
          </w:tcPr>
          <w:p w14:paraId="1B934EC5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7D41931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570" w:type="pct"/>
          </w:tcPr>
          <w:p w14:paraId="57B4A3A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ative</w:t>
            </w:r>
          </w:p>
        </w:tc>
        <w:tc>
          <w:tcPr>
            <w:tcW w:w="565" w:type="pct"/>
          </w:tcPr>
          <w:p w14:paraId="47F8519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12BE0" w:rsidRPr="00412BE0" w14:paraId="28267A3D" w14:textId="77777777" w:rsidTr="00CE6002">
        <w:tc>
          <w:tcPr>
            <w:tcW w:w="521" w:type="pct"/>
          </w:tcPr>
          <w:p w14:paraId="1834F19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sner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31)</w:t>
            </w:r>
          </w:p>
        </w:tc>
        <w:tc>
          <w:tcPr>
            <w:tcW w:w="444" w:type="pct"/>
          </w:tcPr>
          <w:p w14:paraId="4225932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480" w:type="pct"/>
          </w:tcPr>
          <w:p w14:paraId="368A78A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480" w:type="pct"/>
          </w:tcPr>
          <w:p w14:paraId="7943C82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85" w:type="pct"/>
          </w:tcPr>
          <w:p w14:paraId="38627B6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481" w:type="pct"/>
          </w:tcPr>
          <w:p w14:paraId="3525D6C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07AE0D8E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1" w:type="pct"/>
          </w:tcPr>
          <w:p w14:paraId="3B4AB1F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E-T1</w:t>
            </w:r>
          </w:p>
        </w:tc>
        <w:tc>
          <w:tcPr>
            <w:tcW w:w="570" w:type="pct"/>
          </w:tcPr>
          <w:p w14:paraId="3B9A1F1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65" w:type="pct"/>
          </w:tcPr>
          <w:p w14:paraId="22A8288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412BE0">
              <w:rPr>
                <w:rFonts w:ascii="Times New Roman" w:hAnsi="Times New Roman" w:cs="Times New Roman"/>
                <w:sz w:val="20"/>
                <w:szCs w:val="20"/>
              </w:rPr>
              <w:t xml:space="preserve"> = 0.67 ml/100g/min</w:t>
            </w:r>
          </w:p>
        </w:tc>
      </w:tr>
      <w:tr w:rsidR="00412BE0" w:rsidRPr="00412BE0" w14:paraId="43EA4055" w14:textId="77777777" w:rsidTr="00CE6002">
        <w:tc>
          <w:tcPr>
            <w:tcW w:w="521" w:type="pct"/>
          </w:tcPr>
          <w:p w14:paraId="672C316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trup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32)</w:t>
            </w:r>
          </w:p>
        </w:tc>
        <w:tc>
          <w:tcPr>
            <w:tcW w:w="444" w:type="pct"/>
          </w:tcPr>
          <w:p w14:paraId="2571167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480" w:type="pct"/>
          </w:tcPr>
          <w:p w14:paraId="7E76997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480" w:type="pct"/>
          </w:tcPr>
          <w:p w14:paraId="26EAF8E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5" w:type="pct"/>
          </w:tcPr>
          <w:p w14:paraId="1F5A602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6927632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1" w:type="pct"/>
          </w:tcPr>
          <w:p w14:paraId="2714993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5C4724C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70" w:type="pct"/>
          </w:tcPr>
          <w:p w14:paraId="305AD6E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ative</w:t>
            </w:r>
          </w:p>
        </w:tc>
        <w:tc>
          <w:tcPr>
            <w:tcW w:w="565" w:type="pct"/>
          </w:tcPr>
          <w:p w14:paraId="27F382B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</w:tr>
      <w:tr w:rsidR="00412BE0" w:rsidRPr="00412BE0" w14:paraId="07133137" w14:textId="77777777" w:rsidTr="00CE6002">
        <w:tc>
          <w:tcPr>
            <w:tcW w:w="521" w:type="pct"/>
          </w:tcPr>
          <w:p w14:paraId="0CB2C9E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nhill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33)</w:t>
            </w:r>
          </w:p>
        </w:tc>
        <w:tc>
          <w:tcPr>
            <w:tcW w:w="444" w:type="pct"/>
          </w:tcPr>
          <w:p w14:paraId="41F898A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480" w:type="pct"/>
          </w:tcPr>
          <w:p w14:paraId="7904400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480" w:type="pct"/>
          </w:tcPr>
          <w:p w14:paraId="33199A8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85" w:type="pct"/>
          </w:tcPr>
          <w:p w14:paraId="7849C6E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481" w:type="pct"/>
          </w:tcPr>
          <w:p w14:paraId="41600C3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1CC18FB2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  <w:p w14:paraId="48B260DA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481" w:type="pct"/>
          </w:tcPr>
          <w:p w14:paraId="7E3A661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-T2, DCE-T1</w:t>
            </w:r>
          </w:p>
        </w:tc>
        <w:tc>
          <w:tcPr>
            <w:tcW w:w="570" w:type="pct"/>
          </w:tcPr>
          <w:p w14:paraId="216B1A22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 xml:space="preserve">Quantitative </w:t>
            </w:r>
          </w:p>
          <w:p w14:paraId="24D6506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65" w:type="pct"/>
          </w:tcPr>
          <w:p w14:paraId="4CD79F9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  <w:proofErr w:type="gram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%Recovery </w:t>
            </w: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rans</w:t>
            </w:r>
            <w:proofErr w:type="spellEnd"/>
          </w:p>
        </w:tc>
      </w:tr>
      <w:tr w:rsidR="00412BE0" w:rsidRPr="00412BE0" w14:paraId="0279AD34" w14:textId="77777777" w:rsidTr="00CE6002">
        <w:tc>
          <w:tcPr>
            <w:tcW w:w="521" w:type="pct"/>
          </w:tcPr>
          <w:p w14:paraId="0653C30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zanski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34)</w:t>
            </w:r>
          </w:p>
        </w:tc>
        <w:tc>
          <w:tcPr>
            <w:tcW w:w="444" w:type="pct"/>
          </w:tcPr>
          <w:p w14:paraId="566DB84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480" w:type="pct"/>
          </w:tcPr>
          <w:p w14:paraId="4A43B31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480" w:type="pct"/>
          </w:tcPr>
          <w:p w14:paraId="22397842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5" w:type="pct"/>
          </w:tcPr>
          <w:p w14:paraId="11C730B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21A5249E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577A7B1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10D11C5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570" w:type="pct"/>
          </w:tcPr>
          <w:p w14:paraId="413805A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ative</w:t>
            </w:r>
          </w:p>
        </w:tc>
        <w:tc>
          <w:tcPr>
            <w:tcW w:w="565" w:type="pct"/>
          </w:tcPr>
          <w:p w14:paraId="1D3E84C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412BE0" w:rsidRPr="00412BE0" w14:paraId="4B525F92" w14:textId="77777777" w:rsidTr="00CE6002">
        <w:tc>
          <w:tcPr>
            <w:tcW w:w="521" w:type="pct"/>
          </w:tcPr>
          <w:p w14:paraId="10F6599E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 (35)</w:t>
            </w:r>
          </w:p>
        </w:tc>
        <w:tc>
          <w:tcPr>
            <w:tcW w:w="444" w:type="pct"/>
          </w:tcPr>
          <w:p w14:paraId="55D8BEF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ns</w:t>
            </w:r>
          </w:p>
        </w:tc>
        <w:tc>
          <w:tcPr>
            <w:tcW w:w="480" w:type="pct"/>
          </w:tcPr>
          <w:p w14:paraId="77220B6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480" w:type="pct"/>
          </w:tcPr>
          <w:p w14:paraId="701C3ED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-7 </w:t>
            </w:r>
          </w:p>
        </w:tc>
        <w:tc>
          <w:tcPr>
            <w:tcW w:w="485" w:type="pct"/>
          </w:tcPr>
          <w:p w14:paraId="06A2AE0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481" w:type="pct"/>
          </w:tcPr>
          <w:p w14:paraId="29FAC46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144E051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1026942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-T2</w:t>
            </w:r>
          </w:p>
        </w:tc>
        <w:tc>
          <w:tcPr>
            <w:tcW w:w="570" w:type="pct"/>
          </w:tcPr>
          <w:p w14:paraId="330F8B7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ative</w:t>
            </w:r>
          </w:p>
        </w:tc>
        <w:tc>
          <w:tcPr>
            <w:tcW w:w="565" w:type="pct"/>
          </w:tcPr>
          <w:p w14:paraId="76663D8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signal intensity</w:t>
            </w:r>
          </w:p>
        </w:tc>
      </w:tr>
      <w:tr w:rsidR="00412BE0" w:rsidRPr="00412BE0" w14:paraId="5CC74D7E" w14:textId="77777777" w:rsidTr="00CE6002">
        <w:tc>
          <w:tcPr>
            <w:tcW w:w="521" w:type="pct"/>
          </w:tcPr>
          <w:p w14:paraId="3229387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 et al. (36)</w:t>
            </w:r>
          </w:p>
        </w:tc>
        <w:tc>
          <w:tcPr>
            <w:tcW w:w="444" w:type="pct"/>
          </w:tcPr>
          <w:p w14:paraId="7268BBB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480" w:type="pct"/>
          </w:tcPr>
          <w:p w14:paraId="36F6776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480" w:type="pct"/>
          </w:tcPr>
          <w:p w14:paraId="284FAA7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485" w:type="pct"/>
          </w:tcPr>
          <w:p w14:paraId="134BA7B2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586D12EE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491" w:type="pct"/>
          </w:tcPr>
          <w:p w14:paraId="6B7C284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1522E4C5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E-T1</w:t>
            </w:r>
          </w:p>
        </w:tc>
        <w:tc>
          <w:tcPr>
            <w:tcW w:w="570" w:type="pct"/>
          </w:tcPr>
          <w:p w14:paraId="76AF287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565" w:type="pct"/>
          </w:tcPr>
          <w:p w14:paraId="38B0415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</w:p>
        </w:tc>
      </w:tr>
      <w:tr w:rsidR="00412BE0" w:rsidRPr="00412BE0" w14:paraId="179F5DA1" w14:textId="77777777" w:rsidTr="00CE6002">
        <w:tc>
          <w:tcPr>
            <w:tcW w:w="521" w:type="pct"/>
          </w:tcPr>
          <w:p w14:paraId="64F4BF0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lzo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37)</w:t>
            </w:r>
          </w:p>
        </w:tc>
        <w:tc>
          <w:tcPr>
            <w:tcW w:w="444" w:type="pct"/>
          </w:tcPr>
          <w:p w14:paraId="1C514AB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brand</w:t>
            </w:r>
            <w:proofErr w:type="spellEnd"/>
          </w:p>
        </w:tc>
        <w:tc>
          <w:tcPr>
            <w:tcW w:w="480" w:type="pct"/>
          </w:tcPr>
          <w:p w14:paraId="75ACC3F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or 3</w:t>
            </w:r>
          </w:p>
        </w:tc>
        <w:tc>
          <w:tcPr>
            <w:tcW w:w="480" w:type="pct"/>
          </w:tcPr>
          <w:p w14:paraId="7FE5F6D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7)</w:t>
            </w:r>
          </w:p>
        </w:tc>
        <w:tc>
          <w:tcPr>
            <w:tcW w:w="485" w:type="pct"/>
          </w:tcPr>
          <w:p w14:paraId="343BDE3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481" w:type="pct"/>
          </w:tcPr>
          <w:p w14:paraId="77C9AA4A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0E96DAD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4C550FD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-T2</w:t>
            </w:r>
          </w:p>
        </w:tc>
        <w:tc>
          <w:tcPr>
            <w:tcW w:w="570" w:type="pct"/>
          </w:tcPr>
          <w:p w14:paraId="764D805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565" w:type="pct"/>
          </w:tcPr>
          <w:p w14:paraId="1642B17A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  <w:proofErr w:type="gram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%Recovery, </w:t>
            </w: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PB, MPB, CS, FC</w:t>
            </w:r>
          </w:p>
        </w:tc>
      </w:tr>
      <w:tr w:rsidR="00412BE0" w:rsidRPr="00412BE0" w14:paraId="2C8BDE1A" w14:textId="77777777" w:rsidTr="00CE6002">
        <w:tc>
          <w:tcPr>
            <w:tcW w:w="521" w:type="pct"/>
          </w:tcPr>
          <w:p w14:paraId="57D7A7D4" w14:textId="77777777" w:rsidR="00412BE0" w:rsidRPr="00412BE0" w:rsidRDefault="00412BE0" w:rsidP="00CE60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gh et al.</w:t>
            </w:r>
          </w:p>
          <w:p w14:paraId="074E4EA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44" w:type="pct"/>
          </w:tcPr>
          <w:p w14:paraId="622C1FF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  <w:p w14:paraId="51D2B1D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480" w:type="pct"/>
          </w:tcPr>
          <w:p w14:paraId="1AFCD1D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  <w:p w14:paraId="700B8F1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pct"/>
          </w:tcPr>
          <w:p w14:paraId="067DE2C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85" w:type="pct"/>
          </w:tcPr>
          <w:p w14:paraId="267138A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6097CC3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1" w:type="pct"/>
          </w:tcPr>
          <w:p w14:paraId="3A8145F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0C672B72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-T2</w:t>
            </w:r>
          </w:p>
        </w:tc>
        <w:tc>
          <w:tcPr>
            <w:tcW w:w="570" w:type="pct"/>
          </w:tcPr>
          <w:p w14:paraId="6CFA65CA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565" w:type="pct"/>
          </w:tcPr>
          <w:p w14:paraId="5D1FEB1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  <w:r w:rsidR="001E43B4">
              <w:rPr>
                <w:rFonts w:ascii="Times New Roman" w:hAnsi="Times New Roman" w:cs="Times New Roman"/>
                <w:sz w:val="20"/>
                <w:szCs w:val="20"/>
              </w:rPr>
              <w:t>, 21%*</w:t>
            </w:r>
          </w:p>
        </w:tc>
      </w:tr>
      <w:tr w:rsidR="00412BE0" w:rsidRPr="00412BE0" w14:paraId="57D682C3" w14:textId="77777777" w:rsidTr="00CE6002">
        <w:tc>
          <w:tcPr>
            <w:tcW w:w="521" w:type="pct"/>
          </w:tcPr>
          <w:p w14:paraId="0CD45D1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Leigh et al. (39)</w:t>
            </w:r>
          </w:p>
        </w:tc>
        <w:tc>
          <w:tcPr>
            <w:tcW w:w="444" w:type="pct"/>
          </w:tcPr>
          <w:p w14:paraId="4A05214A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  <w:p w14:paraId="41DAE21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480" w:type="pct"/>
          </w:tcPr>
          <w:p w14:paraId="052117EE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  <w:p w14:paraId="619FAB1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pct"/>
          </w:tcPr>
          <w:p w14:paraId="4572D8C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5" w:type="pct"/>
          </w:tcPr>
          <w:p w14:paraId="61F36B8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527162C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1" w:type="pct"/>
          </w:tcPr>
          <w:p w14:paraId="62E7375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5B44118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DSC-T2</w:t>
            </w:r>
          </w:p>
        </w:tc>
        <w:tc>
          <w:tcPr>
            <w:tcW w:w="570" w:type="pct"/>
          </w:tcPr>
          <w:p w14:paraId="5D603B1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65" w:type="pct"/>
          </w:tcPr>
          <w:p w14:paraId="4FC87252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  <w:r w:rsidR="001E43B4">
              <w:rPr>
                <w:rFonts w:ascii="Times New Roman" w:hAnsi="Times New Roman" w:cs="Times New Roman"/>
                <w:sz w:val="20"/>
                <w:szCs w:val="20"/>
              </w:rPr>
              <w:t>, 21%*</w:t>
            </w:r>
          </w:p>
        </w:tc>
      </w:tr>
      <w:tr w:rsidR="00412BE0" w:rsidRPr="00412BE0" w14:paraId="3B98DF9E" w14:textId="77777777" w:rsidTr="00CE6002">
        <w:tc>
          <w:tcPr>
            <w:tcW w:w="521" w:type="pct"/>
          </w:tcPr>
          <w:p w14:paraId="5B635DE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kins et al. (40)</w:t>
            </w:r>
          </w:p>
        </w:tc>
        <w:tc>
          <w:tcPr>
            <w:tcW w:w="444" w:type="pct"/>
          </w:tcPr>
          <w:p w14:paraId="0E16A32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0" w:type="pct"/>
          </w:tcPr>
          <w:p w14:paraId="157D5A5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0" w:type="pct"/>
          </w:tcPr>
          <w:p w14:paraId="04FFB9A4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5" w:type="pct"/>
          </w:tcPr>
          <w:p w14:paraId="6181699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3CBDD69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1" w:type="pct"/>
          </w:tcPr>
          <w:p w14:paraId="59DD88C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22D485F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-T2</w:t>
            </w:r>
          </w:p>
        </w:tc>
        <w:tc>
          <w:tcPr>
            <w:tcW w:w="570" w:type="pct"/>
          </w:tcPr>
          <w:p w14:paraId="4E25435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565" w:type="pct"/>
          </w:tcPr>
          <w:p w14:paraId="0695CAF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</w:tr>
      <w:tr w:rsidR="00412BE0" w:rsidRPr="00412BE0" w14:paraId="35D01CF0" w14:textId="77777777" w:rsidTr="00CE6002">
        <w:tc>
          <w:tcPr>
            <w:tcW w:w="521" w:type="pct"/>
          </w:tcPr>
          <w:p w14:paraId="72C7817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eading=h.30j0zll" w:colFirst="0" w:colLast="0"/>
            <w:bookmarkEnd w:id="1"/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ringer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41)</w:t>
            </w:r>
          </w:p>
        </w:tc>
        <w:tc>
          <w:tcPr>
            <w:tcW w:w="444" w:type="pct"/>
          </w:tcPr>
          <w:p w14:paraId="6ABEC6F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480" w:type="pct"/>
          </w:tcPr>
          <w:p w14:paraId="33E3BAA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480" w:type="pct"/>
          </w:tcPr>
          <w:p w14:paraId="427BCEF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5" w:type="pct"/>
          </w:tcPr>
          <w:p w14:paraId="22BEB138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81" w:type="pct"/>
          </w:tcPr>
          <w:p w14:paraId="08A177A1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" w:type="pct"/>
          </w:tcPr>
          <w:p w14:paraId="35771D8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lak</w:t>
            </w:r>
            <w:proofErr w:type="spellEnd"/>
          </w:p>
        </w:tc>
        <w:tc>
          <w:tcPr>
            <w:tcW w:w="481" w:type="pct"/>
          </w:tcPr>
          <w:p w14:paraId="35B39250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E-T1</w:t>
            </w:r>
          </w:p>
        </w:tc>
        <w:tc>
          <w:tcPr>
            <w:tcW w:w="570" w:type="pct"/>
          </w:tcPr>
          <w:p w14:paraId="4500E69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565" w:type="pct"/>
          </w:tcPr>
          <w:p w14:paraId="4E9B45C3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</w:p>
        </w:tc>
      </w:tr>
      <w:tr w:rsidR="00412BE0" w:rsidRPr="00412BE0" w14:paraId="46C516DB" w14:textId="77777777" w:rsidTr="00CE6002">
        <w:tc>
          <w:tcPr>
            <w:tcW w:w="521" w:type="pct"/>
          </w:tcPr>
          <w:p w14:paraId="0BF2E787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el</w:t>
            </w:r>
            <w:proofErr w:type="spellEnd"/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42)</w:t>
            </w:r>
          </w:p>
        </w:tc>
        <w:tc>
          <w:tcPr>
            <w:tcW w:w="444" w:type="pct"/>
          </w:tcPr>
          <w:p w14:paraId="00A8CC5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0" w:type="pct"/>
          </w:tcPr>
          <w:p w14:paraId="66B3ABB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0" w:type="pct"/>
          </w:tcPr>
          <w:p w14:paraId="15D0BA8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5" w:type="pct"/>
          </w:tcPr>
          <w:p w14:paraId="03914AFB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1" w:type="pct"/>
          </w:tcPr>
          <w:p w14:paraId="77F6228C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1" w:type="pct"/>
          </w:tcPr>
          <w:p w14:paraId="38984ADF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First pass T2*</w:t>
            </w:r>
          </w:p>
        </w:tc>
        <w:tc>
          <w:tcPr>
            <w:tcW w:w="481" w:type="pct"/>
          </w:tcPr>
          <w:p w14:paraId="457D2A26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-T2</w:t>
            </w:r>
          </w:p>
        </w:tc>
        <w:tc>
          <w:tcPr>
            <w:tcW w:w="570" w:type="pct"/>
          </w:tcPr>
          <w:p w14:paraId="6DC6C52D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ntitative</w:t>
            </w:r>
          </w:p>
        </w:tc>
        <w:tc>
          <w:tcPr>
            <w:tcW w:w="565" w:type="pct"/>
          </w:tcPr>
          <w:p w14:paraId="7D873339" w14:textId="77777777" w:rsidR="00412BE0" w:rsidRPr="00412BE0" w:rsidRDefault="00412BE0" w:rsidP="00CE6002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2B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= 0.28</w:t>
            </w:r>
          </w:p>
        </w:tc>
      </w:tr>
    </w:tbl>
    <w:p w14:paraId="120AA0DC" w14:textId="77777777" w:rsidR="00412BE0" w:rsidRPr="00412BE0" w:rsidRDefault="00412BE0">
      <w:pPr>
        <w:rPr>
          <w:rFonts w:ascii="Times New Roman" w:hAnsi="Times New Roman" w:cs="Times New Roman"/>
          <w:sz w:val="20"/>
          <w:szCs w:val="20"/>
        </w:rPr>
      </w:pPr>
    </w:p>
    <w:p w14:paraId="3CC9CE78" w14:textId="77777777" w:rsidR="00412BE0" w:rsidRPr="00412BE0" w:rsidRDefault="00412BE0" w:rsidP="00412BE0">
      <w:pPr>
        <w:rPr>
          <w:rFonts w:ascii="Times New Roman" w:hAnsi="Times New Roman" w:cs="Times New Roman"/>
          <w:sz w:val="20"/>
          <w:szCs w:val="20"/>
        </w:rPr>
      </w:pPr>
      <w:r w:rsidRPr="00412BE0">
        <w:rPr>
          <w:rFonts w:ascii="Times New Roman" w:hAnsi="Times New Roman" w:cs="Times New Roman"/>
          <w:sz w:val="20"/>
          <w:szCs w:val="20"/>
        </w:rPr>
        <w:t xml:space="preserve">BBB= Blood-Brain Barrier; NA= Not Available; PE= Parenchymal Enhancement; DSC= Dynamic Susceptibility Contrast; DCE= Dynamic Contrast Enhanced; </w:t>
      </w:r>
      <w:proofErr w:type="spellStart"/>
      <w:r w:rsidRPr="00412BE0">
        <w:rPr>
          <w:rFonts w:ascii="Times New Roman" w:hAnsi="Times New Roman" w:cs="Times New Roman"/>
          <w:sz w:val="20"/>
          <w:szCs w:val="20"/>
        </w:rPr>
        <w:t>Ktrans</w:t>
      </w:r>
      <w:proofErr w:type="spellEnd"/>
      <w:r w:rsidRPr="00412BE0">
        <w:rPr>
          <w:rFonts w:ascii="Times New Roman" w:hAnsi="Times New Roman" w:cs="Times New Roman"/>
          <w:sz w:val="20"/>
          <w:szCs w:val="20"/>
        </w:rPr>
        <w:t xml:space="preserve">= Volume transfer constant; </w:t>
      </w:r>
      <w:proofErr w:type="spellStart"/>
      <w:r w:rsidRPr="00412BE0">
        <w:rPr>
          <w:rFonts w:ascii="Times New Roman" w:hAnsi="Times New Roman" w:cs="Times New Roman"/>
          <w:sz w:val="20"/>
          <w:szCs w:val="20"/>
        </w:rPr>
        <w:t>rR</w:t>
      </w:r>
      <w:proofErr w:type="spellEnd"/>
      <w:r w:rsidRPr="00412BE0">
        <w:rPr>
          <w:rFonts w:ascii="Times New Roman" w:hAnsi="Times New Roman" w:cs="Times New Roman"/>
          <w:sz w:val="20"/>
          <w:szCs w:val="20"/>
        </w:rPr>
        <w:t>= relative recirculation; %Recovery= percentage recovery; Increased signal intensity= increased signal intensity at later time points in perfusion MRI acquisition, indicating local accumulation of contrast caused by BBB leakage; PB</w:t>
      </w:r>
      <w:proofErr w:type="gramStart"/>
      <w:r w:rsidRPr="00412BE0">
        <w:rPr>
          <w:rFonts w:ascii="Times New Roman" w:hAnsi="Times New Roman" w:cs="Times New Roman"/>
          <w:sz w:val="20"/>
          <w:szCs w:val="20"/>
        </w:rPr>
        <w:t>=  post</w:t>
      </w:r>
      <w:proofErr w:type="gramEnd"/>
      <w:r w:rsidRPr="00412BE0">
        <w:rPr>
          <w:rFonts w:ascii="Times New Roman" w:hAnsi="Times New Roman" w:cs="Times New Roman"/>
          <w:sz w:val="20"/>
          <w:szCs w:val="20"/>
        </w:rPr>
        <w:t>-bolus area; MPB= mean post-bolus intensity; CS= contrast slope; FC= final contrast; K2= tissue-to-blood transfer constant.</w:t>
      </w:r>
    </w:p>
    <w:p w14:paraId="2502B46D" w14:textId="77777777" w:rsidR="00412BE0" w:rsidRPr="00412BE0" w:rsidRDefault="001E43B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21% of mean Permeability Derangement</w:t>
      </w:r>
    </w:p>
    <w:sectPr w:rsidR="00412BE0" w:rsidRPr="00412BE0" w:rsidSect="00412BE0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BE0"/>
    <w:rsid w:val="001E43B4"/>
    <w:rsid w:val="00412BE0"/>
    <w:rsid w:val="00867A7B"/>
    <w:rsid w:val="00A92CC8"/>
    <w:rsid w:val="00F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50B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2</Characters>
  <Application>Microsoft Macintosh Word</Application>
  <DocSecurity>0</DocSecurity>
  <Lines>15</Lines>
  <Paragraphs>4</Paragraphs>
  <ScaleCrop>false</ScaleCrop>
  <Company>UniFI</Company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rba</dc:creator>
  <cp:keywords/>
  <dc:description/>
  <cp:lastModifiedBy>Francesco Arba</cp:lastModifiedBy>
  <cp:revision>3</cp:revision>
  <dcterms:created xsi:type="dcterms:W3CDTF">2020-10-27T16:38:00Z</dcterms:created>
  <dcterms:modified xsi:type="dcterms:W3CDTF">2020-12-24T17:50:00Z</dcterms:modified>
</cp:coreProperties>
</file>